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A09A2B" w14:textId="77777777" w:rsidR="003B7914" w:rsidRPr="00D412B1" w:rsidRDefault="00BC11FD" w:rsidP="003B7914">
      <w:pPr>
        <w:spacing w:line="480" w:lineRule="auto"/>
        <w:rPr>
          <w:rFonts w:cs="Times New Roman"/>
          <w:lang w:val="en-AU"/>
        </w:rPr>
      </w:pPr>
      <w:r>
        <w:rPr>
          <w:rFonts w:cs="Times New Roman"/>
          <w:b/>
          <w:lang w:val="en-AU"/>
        </w:rPr>
        <w:t>S2 Table.</w:t>
      </w:r>
      <w:bookmarkStart w:id="0" w:name="_GoBack"/>
      <w:bookmarkEnd w:id="0"/>
      <w:r w:rsidR="003B7914" w:rsidRPr="00D412B1">
        <w:rPr>
          <w:rFonts w:cs="Times New Roman"/>
          <w:b/>
          <w:lang w:val="en-AU"/>
        </w:rPr>
        <w:tab/>
      </w:r>
      <w:r w:rsidR="003B7914" w:rsidRPr="00D412B1">
        <w:rPr>
          <w:rFonts w:cs="Times New Roman"/>
          <w:lang w:val="en-AU"/>
        </w:rPr>
        <w:t>Details of sampling sites and times for the surveys of biota. At each site we collected 16 boulders, 8 from 6 m depth and 8 from 12 m.</w:t>
      </w:r>
    </w:p>
    <w:tbl>
      <w:tblPr>
        <w:tblpPr w:leftFromText="180" w:rightFromText="180" w:vertAnchor="text" w:horzAnchor="page" w:tblpX="1597" w:tblpY="66"/>
        <w:tblOverlap w:val="never"/>
        <w:tblW w:w="466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81"/>
        <w:gridCol w:w="1716"/>
        <w:gridCol w:w="2124"/>
        <w:gridCol w:w="2493"/>
      </w:tblGrid>
      <w:tr w:rsidR="003B7914" w:rsidRPr="00D412B1" w14:paraId="67103290" w14:textId="77777777" w:rsidTr="000168DE">
        <w:trPr>
          <w:trHeight w:val="454"/>
        </w:trPr>
        <w:tc>
          <w:tcPr>
            <w:tcW w:w="1324" w:type="pct"/>
            <w:tcBorders>
              <w:left w:val="nil"/>
              <w:right w:val="nil"/>
            </w:tcBorders>
            <w:vAlign w:val="center"/>
          </w:tcPr>
          <w:p w14:paraId="6B4730CB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Site</w:t>
            </w:r>
          </w:p>
        </w:tc>
        <w:tc>
          <w:tcPr>
            <w:tcW w:w="996" w:type="pct"/>
            <w:tcBorders>
              <w:left w:val="nil"/>
              <w:right w:val="nil"/>
            </w:tcBorders>
            <w:vAlign w:val="center"/>
          </w:tcPr>
          <w:p w14:paraId="2527DF66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Latitude (S)</w:t>
            </w:r>
          </w:p>
        </w:tc>
        <w:tc>
          <w:tcPr>
            <w:tcW w:w="1233" w:type="pct"/>
            <w:tcBorders>
              <w:left w:val="nil"/>
              <w:right w:val="nil"/>
            </w:tcBorders>
            <w:vAlign w:val="center"/>
          </w:tcPr>
          <w:p w14:paraId="05B20514" w14:textId="77777777" w:rsidR="003B7914" w:rsidRPr="00D412B1" w:rsidRDefault="003B7914" w:rsidP="000168DE">
            <w:pPr>
              <w:spacing w:after="120" w:line="360" w:lineRule="auto"/>
              <w:ind w:right="-114"/>
            </w:pPr>
            <w:r w:rsidRPr="00D412B1">
              <w:t>Longitude (E)</w:t>
            </w:r>
          </w:p>
        </w:tc>
        <w:tc>
          <w:tcPr>
            <w:tcW w:w="1447" w:type="pct"/>
            <w:tcBorders>
              <w:left w:val="nil"/>
              <w:right w:val="nil"/>
            </w:tcBorders>
            <w:vAlign w:val="center"/>
          </w:tcPr>
          <w:p w14:paraId="19798C83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Sampling dates</w:t>
            </w:r>
          </w:p>
        </w:tc>
      </w:tr>
      <w:tr w:rsidR="003B7914" w:rsidRPr="00D412B1" w14:paraId="6C3381C3" w14:textId="77777777" w:rsidTr="000168DE">
        <w:trPr>
          <w:trHeight w:val="454"/>
        </w:trPr>
        <w:tc>
          <w:tcPr>
            <w:tcW w:w="1324" w:type="pct"/>
            <w:tcBorders>
              <w:left w:val="nil"/>
              <w:bottom w:val="nil"/>
              <w:right w:val="nil"/>
            </w:tcBorders>
            <w:vAlign w:val="center"/>
          </w:tcPr>
          <w:p w14:paraId="7370A842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O’Brien Bay 1</w:t>
            </w:r>
          </w:p>
        </w:tc>
        <w:tc>
          <w:tcPr>
            <w:tcW w:w="996" w:type="pct"/>
            <w:tcBorders>
              <w:left w:val="nil"/>
              <w:bottom w:val="nil"/>
              <w:right w:val="nil"/>
            </w:tcBorders>
            <w:vAlign w:val="center"/>
          </w:tcPr>
          <w:p w14:paraId="43F3E609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66° 18.72’</w:t>
            </w:r>
          </w:p>
        </w:tc>
        <w:tc>
          <w:tcPr>
            <w:tcW w:w="1233" w:type="pct"/>
            <w:tcBorders>
              <w:left w:val="nil"/>
              <w:bottom w:val="nil"/>
              <w:right w:val="nil"/>
            </w:tcBorders>
            <w:vAlign w:val="center"/>
          </w:tcPr>
          <w:p w14:paraId="7ECCBD0F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110° 30.88’</w:t>
            </w:r>
          </w:p>
        </w:tc>
        <w:tc>
          <w:tcPr>
            <w:tcW w:w="1447" w:type="pct"/>
            <w:tcBorders>
              <w:left w:val="nil"/>
              <w:bottom w:val="nil"/>
              <w:right w:val="nil"/>
            </w:tcBorders>
            <w:vAlign w:val="center"/>
          </w:tcPr>
          <w:p w14:paraId="0F7DE7D5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11/01/2006, 2/12/2006</w:t>
            </w:r>
          </w:p>
        </w:tc>
      </w:tr>
      <w:tr w:rsidR="003B7914" w:rsidRPr="00D412B1" w14:paraId="2BA38F01" w14:textId="77777777" w:rsidTr="000168DE">
        <w:trPr>
          <w:trHeight w:val="454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5F633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O’Brien Bay 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CCC7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66° 18.70’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6EEB9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110° 33.33’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0EF91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12/12/2006</w:t>
            </w:r>
          </w:p>
        </w:tc>
      </w:tr>
      <w:tr w:rsidR="003B7914" w:rsidRPr="00D412B1" w14:paraId="3B2524A5" w14:textId="77777777" w:rsidTr="000168DE">
        <w:trPr>
          <w:trHeight w:val="454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E09F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McGrady Cov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303A3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66° 16.62’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4FD2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110° 34.43’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E955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10/11/2006</w:t>
            </w:r>
          </w:p>
        </w:tc>
      </w:tr>
      <w:tr w:rsidR="003B7914" w:rsidRPr="00D412B1" w14:paraId="1D992573" w14:textId="77777777" w:rsidTr="000168DE">
        <w:trPr>
          <w:trHeight w:val="454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B925B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O’Brien Bay 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A5A51" w14:textId="77777777" w:rsidR="003B7914" w:rsidRPr="00D412B1" w:rsidRDefault="003B7914" w:rsidP="000168DE">
            <w:pPr>
              <w:spacing w:after="120" w:line="360" w:lineRule="auto"/>
            </w:pPr>
            <w:r>
              <w:t>66° 17.64</w:t>
            </w:r>
            <w:r w:rsidRPr="00D412B1">
              <w:t>’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7A42D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110° 3</w:t>
            </w:r>
            <w:r>
              <w:t>2</w:t>
            </w:r>
            <w:r w:rsidRPr="00D412B1">
              <w:t>.</w:t>
            </w:r>
            <w:r>
              <w:t>18</w:t>
            </w:r>
            <w:r w:rsidRPr="00D412B1">
              <w:t>’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2883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23/11/2006</w:t>
            </w:r>
          </w:p>
        </w:tc>
      </w:tr>
      <w:tr w:rsidR="003B7914" w:rsidRPr="00D412B1" w14:paraId="514868BC" w14:textId="77777777" w:rsidTr="000168DE">
        <w:trPr>
          <w:trHeight w:val="454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69FF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Newcomb Corner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51E79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 xml:space="preserve">66° </w:t>
            </w:r>
            <w:r>
              <w:t>16.16</w:t>
            </w:r>
            <w:r w:rsidRPr="00D412B1">
              <w:t>’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EE2B2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110° 3</w:t>
            </w:r>
            <w:r>
              <w:t>4</w:t>
            </w:r>
            <w:r w:rsidRPr="00D412B1">
              <w:t>.</w:t>
            </w:r>
            <w:r>
              <w:t>19</w:t>
            </w:r>
            <w:r w:rsidRPr="00D412B1">
              <w:t>’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B9F3B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3/02/2006</w:t>
            </w:r>
          </w:p>
        </w:tc>
      </w:tr>
      <w:tr w:rsidR="003B7914" w:rsidRPr="00D412B1" w14:paraId="12E881F6" w14:textId="77777777" w:rsidTr="000168DE">
        <w:trPr>
          <w:trHeight w:val="454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6C704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Shannon Bay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DD2AC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66° 16.</w:t>
            </w:r>
            <w:r>
              <w:t>71</w:t>
            </w:r>
            <w:r w:rsidRPr="00D412B1">
              <w:t>’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7F1BE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 xml:space="preserve">110° </w:t>
            </w:r>
            <w:r>
              <w:t>31.28</w:t>
            </w:r>
            <w:r w:rsidRPr="00D412B1">
              <w:t>’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1D72B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13/11/2006</w:t>
            </w:r>
          </w:p>
        </w:tc>
      </w:tr>
      <w:tr w:rsidR="003B7914" w:rsidRPr="00D412B1" w14:paraId="6E8F630F" w14:textId="77777777" w:rsidTr="000168DE">
        <w:trPr>
          <w:trHeight w:val="454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7F13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O’Brien Bay 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EB66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66° 17.63’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6651" w14:textId="77777777" w:rsidR="003B7914" w:rsidRPr="00D412B1" w:rsidRDefault="003B7914" w:rsidP="000168DE">
            <w:pPr>
              <w:spacing w:after="120" w:line="360" w:lineRule="auto"/>
            </w:pPr>
            <w:r>
              <w:t>110° 31.22</w:t>
            </w:r>
            <w:r w:rsidRPr="00D412B1">
              <w:t>’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2F75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9/12/2006</w:t>
            </w:r>
          </w:p>
        </w:tc>
      </w:tr>
      <w:tr w:rsidR="003B7914" w:rsidRPr="00D412B1" w14:paraId="314912B5" w14:textId="77777777" w:rsidTr="000168DE">
        <w:trPr>
          <w:trHeight w:val="454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82233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Honkala Island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4B9CC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66° 13.85’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89496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110° 36.25’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9114A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1/12/2006</w:t>
            </w:r>
          </w:p>
        </w:tc>
      </w:tr>
      <w:tr w:rsidR="003B7914" w:rsidRPr="00D412B1" w14:paraId="49E8C9E6" w14:textId="77777777" w:rsidTr="000168DE">
        <w:trPr>
          <w:trHeight w:val="454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86E3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Beall Island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6AA32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66° 18.12’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C4A68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110° 27.38’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F5690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18/02/2006</w:t>
            </w:r>
          </w:p>
        </w:tc>
      </w:tr>
      <w:tr w:rsidR="003B7914" w:rsidRPr="00D412B1" w14:paraId="5BBA3343" w14:textId="77777777" w:rsidTr="000168DE">
        <w:trPr>
          <w:trHeight w:val="454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5280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Powell Cov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7B916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66° 15.18’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70DC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110° 31.83’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A009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15/12/2006</w:t>
            </w:r>
          </w:p>
        </w:tc>
      </w:tr>
      <w:tr w:rsidR="003B7914" w:rsidRPr="00D412B1" w14:paraId="052662B1" w14:textId="77777777" w:rsidTr="000168DE">
        <w:trPr>
          <w:trHeight w:val="454"/>
        </w:trPr>
        <w:tc>
          <w:tcPr>
            <w:tcW w:w="13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D81CF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Shirley Island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9AE53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66° 16.77’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194FA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110° 28.85’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CE0BD" w14:textId="77777777" w:rsidR="003B7914" w:rsidRPr="00D412B1" w:rsidRDefault="003B7914" w:rsidP="000168DE">
            <w:pPr>
              <w:spacing w:after="120" w:line="360" w:lineRule="auto"/>
            </w:pPr>
            <w:r w:rsidRPr="00D412B1">
              <w:t>13/12/2006</w:t>
            </w:r>
          </w:p>
        </w:tc>
      </w:tr>
    </w:tbl>
    <w:p w14:paraId="2CA4E456" w14:textId="77777777" w:rsidR="00616B2C" w:rsidRDefault="00616B2C"/>
    <w:sectPr w:rsidR="00616B2C" w:rsidSect="003B791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914"/>
    <w:rsid w:val="0007650F"/>
    <w:rsid w:val="00076BA8"/>
    <w:rsid w:val="0012448C"/>
    <w:rsid w:val="003B7914"/>
    <w:rsid w:val="00616B2C"/>
    <w:rsid w:val="00BC11FD"/>
    <w:rsid w:val="00FA245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DB28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914"/>
    <w:pPr>
      <w:spacing w:before="120" w:after="320" w:line="276" w:lineRule="auto"/>
    </w:pPr>
    <w:rPr>
      <w:rFonts w:ascii="Times New Roman" w:hAnsi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7650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914"/>
    <w:pPr>
      <w:spacing w:before="120" w:after="320" w:line="276" w:lineRule="auto"/>
    </w:pPr>
    <w:rPr>
      <w:rFonts w:ascii="Times New Roman" w:hAnsi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765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A125BFA-81A9-714F-9C26-B2F82C42B8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8</Characters>
  <Application>Microsoft Macintosh Word</Application>
  <DocSecurity>0</DocSecurity>
  <Lines>5</Lines>
  <Paragraphs>1</Paragraphs>
  <ScaleCrop>false</ScaleCrop>
  <Company>UNSW</Company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eme Clark</dc:creator>
  <cp:keywords/>
  <dc:description/>
  <cp:lastModifiedBy>Graeme Clark</cp:lastModifiedBy>
  <cp:revision>2</cp:revision>
  <dcterms:created xsi:type="dcterms:W3CDTF">2015-05-16T01:29:00Z</dcterms:created>
  <dcterms:modified xsi:type="dcterms:W3CDTF">2016-12-04T09:50:00Z</dcterms:modified>
</cp:coreProperties>
</file>